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6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60"/>
        <w:gridCol w:w="2160"/>
        <w:gridCol w:w="3240"/>
      </w:tblGrid>
      <w:tr>
        <w:trPr>
          <w:trHeight w:val="285" w:hRule="atLeast"/>
        </w:trPr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ntigen 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ype</w:t>
            </w:r>
          </w:p>
        </w:tc>
        <w:tc>
          <w:tcPr>
            <w:tcW w:w="3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mpany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XA2</w:t>
            </w:r>
          </w:p>
        </w:tc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at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&amp;D Systems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X1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use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&amp;D Systems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NOG</w:t>
            </w:r>
          </w:p>
        </w:tc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bbit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proCell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at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&amp;D Systems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XCR4</w:t>
            </w:r>
          </w:p>
        </w:tc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use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&amp;D Systems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-Ki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use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D Pharmingen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X</w:t>
            </w:r>
          </w:p>
        </w:tc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at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nta Cruz Biotechnology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X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at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&amp;</w:t>
            </w:r>
            <w:r>
              <w:rPr>
                <w:color w:val="000000"/>
                <w:szCs w:val="21"/>
              </w:rPr>
              <w:t>D Systems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LB</w:t>
            </w:r>
          </w:p>
        </w:tc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bbit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GMA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use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vitrogen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2D6</w:t>
            </w:r>
          </w:p>
        </w:tc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at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nta Cruz Biotechnology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3A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at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nta Cruz Biotechnology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7A1</w:t>
            </w:r>
          </w:p>
        </w:tc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at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nta Cruz Biotechnology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UP-TF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use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nta Cruz Biotechnology</w:t>
            </w:r>
          </w:p>
        </w:tc>
      </w:tr>
      <w:tr>
        <w:trPr>
          <w:trHeight w:val="270" w:hRule="atLeast"/>
        </w:trPr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SC</w:t>
            </w:r>
          </w:p>
        </w:tc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use</w:t>
            </w:r>
          </w:p>
        </w:tc>
        <w:tc>
          <w:tcPr>
            <w:tcW w:w="3240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ca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11:30:00Z</dcterms:created>
  <dc:creator>高山和雄</dc:creator>
  <dc:description/>
  <cp:keywords/>
  <dc:language>en-US</dc:language>
  <cp:lastModifiedBy>高山和雄</cp:lastModifiedBy>
  <dcterms:modified xsi:type="dcterms:W3CDTF">2011-06-15T11:30:00Z</dcterms:modified>
  <cp:revision>1</cp:revision>
  <dc:subject/>
  <dc:title>Antigen </dc:title>
</cp:coreProperties>
</file>